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DDBB" w14:textId="3E708969" w:rsidR="006A79B1" w:rsidRDefault="006A79B1" w:rsidP="006A79B1">
      <w:pPr>
        <w:rPr>
          <w:rFonts w:ascii="Verdana" w:hAnsi="Verdana"/>
          <w:color w:val="111111"/>
          <w:sz w:val="21"/>
          <w:szCs w:val="21"/>
        </w:rPr>
      </w:pPr>
      <w:r>
        <w:rPr>
          <w:rFonts w:ascii="Roboto" w:hAnsi="Roboto"/>
          <w:b/>
          <w:bCs/>
          <w:color w:val="337755"/>
          <w:sz w:val="21"/>
          <w:szCs w:val="21"/>
          <w:u w:val="single"/>
          <w:bdr w:val="none" w:sz="0" w:space="0" w:color="auto" w:frame="1"/>
        </w:rPr>
        <w:br/>
      </w:r>
      <w:r w:rsidRPr="006A79B1">
        <w:rPr>
          <w:rFonts w:ascii="Roboto" w:hAnsi="Roboto"/>
          <w:b/>
          <w:bCs/>
          <w:color w:val="111111"/>
          <w:bdr w:val="none" w:sz="0" w:space="0" w:color="auto" w:frame="1"/>
        </w:rPr>
        <w:t>Multimedia Appendix 1</w:t>
      </w:r>
      <w:r w:rsidRPr="006A79B1">
        <w:rPr>
          <w:rFonts w:ascii="Roboto" w:hAnsi="Roboto"/>
          <w:color w:val="111111"/>
        </w:rPr>
        <w:t>. Questions included in the weekly check-in.</w:t>
      </w:r>
    </w:p>
    <w:p w14:paraId="43AFD257" w14:textId="77777777" w:rsidR="00376829" w:rsidRDefault="00376829" w:rsidP="00376829">
      <w:pPr>
        <w:rPr>
          <w:b/>
          <w:bCs/>
        </w:rPr>
      </w:pPr>
    </w:p>
    <w:p w14:paraId="6B02C09C" w14:textId="77777777" w:rsidR="00376829" w:rsidRDefault="00376829" w:rsidP="00376829">
      <w:pPr>
        <w:rPr>
          <w:b/>
          <w:bCs/>
        </w:rPr>
      </w:pPr>
      <w:r>
        <w:rPr>
          <w:b/>
          <w:bCs/>
        </w:rPr>
        <w:t>The weekly check-in</w:t>
      </w:r>
    </w:p>
    <w:p w14:paraId="06FE925A" w14:textId="361427D5" w:rsidR="001B67D4" w:rsidRDefault="00184DB1" w:rsidP="001B67D4">
      <w:pPr>
        <w:ind w:firstLine="720"/>
      </w:pPr>
      <w:r w:rsidRPr="00215062">
        <w:t>The</w:t>
      </w:r>
      <w:r>
        <w:t xml:space="preserve"> </w:t>
      </w:r>
      <w:r w:rsidR="00376829">
        <w:t xml:space="preserve">questions included on the </w:t>
      </w:r>
      <w:r>
        <w:t xml:space="preserve">weekly check-in </w:t>
      </w:r>
      <w:r w:rsidR="00376829">
        <w:t xml:space="preserve">are provided below. The </w:t>
      </w:r>
      <w:r>
        <w:t xml:space="preserve">questions were </w:t>
      </w:r>
      <w:r w:rsidR="00376829">
        <w:t xml:space="preserve">derived </w:t>
      </w:r>
      <w:r>
        <w:t xml:space="preserve">from </w:t>
      </w:r>
      <w:r w:rsidR="00376829">
        <w:t>existing measure</w:t>
      </w:r>
      <w:r w:rsidR="001B67D4">
        <w:t xml:space="preserve">s, including the Substance Use Recovery Evaluator (Neale et al., 2016), the Patient Health Questionnaire-2 (Kroenke et al., 2003), </w:t>
      </w:r>
      <w:r w:rsidR="001B67D4" w:rsidRPr="00BE309B">
        <w:t>Coping Strategies Scale (Litt et al., 2003)</w:t>
      </w:r>
      <w:r w:rsidR="001B67D4">
        <w:t xml:space="preserve">, </w:t>
      </w:r>
      <w:r w:rsidR="001B67D4" w:rsidRPr="00BE309B">
        <w:t>Brief Situational Confidence Questionnaire-8 (BSCQ-8; Breslin et al., 2000)</w:t>
      </w:r>
      <w:r w:rsidR="001B67D4">
        <w:t>, and Working Alliance Inventory-Short Revised (WAI-</w:t>
      </w:r>
      <w:r w:rsidR="001B67D4" w:rsidRPr="00F800F4">
        <w:t xml:space="preserve">SR; </w:t>
      </w:r>
      <w:proofErr w:type="spellStart"/>
      <w:r w:rsidR="001B67D4" w:rsidRPr="00F800F4">
        <w:t>Munder</w:t>
      </w:r>
      <w:proofErr w:type="spellEnd"/>
      <w:r w:rsidR="001B67D4" w:rsidRPr="00F800F4">
        <w:t xml:space="preserve"> et al., 2010)</w:t>
      </w:r>
      <w:r w:rsidR="001B67D4">
        <w:t xml:space="preserve">. </w:t>
      </w:r>
    </w:p>
    <w:p w14:paraId="1711CDC1" w14:textId="77777777" w:rsidR="00E91BD1" w:rsidRDefault="00E91BD1" w:rsidP="00596FB3">
      <w:pPr>
        <w:pStyle w:val="NormalWeb"/>
      </w:pPr>
    </w:p>
    <w:p w14:paraId="55EB1300" w14:textId="7F8E7455" w:rsidR="00596FB3" w:rsidRDefault="00596FB3" w:rsidP="00596FB3">
      <w:pPr>
        <w:pStyle w:val="NormalWeb"/>
      </w:pPr>
      <w:r w:rsidRPr="00596FB3">
        <w:rPr>
          <w:noProof/>
        </w:rPr>
        <w:drawing>
          <wp:inline distT="0" distB="0" distL="0" distR="0" wp14:anchorId="3BD100FB" wp14:editId="46FE4BC3">
            <wp:extent cx="5943600" cy="33261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F68B4" w14:textId="606CE972" w:rsidR="00596FB3" w:rsidRDefault="00596FB3" w:rsidP="00596FB3">
      <w:pPr>
        <w:pStyle w:val="NormalWeb"/>
      </w:pPr>
    </w:p>
    <w:p w14:paraId="4D44AD34" w14:textId="34BCDA81" w:rsidR="00596FB3" w:rsidRDefault="00596FB3" w:rsidP="00596FB3">
      <w:pPr>
        <w:pStyle w:val="NormalWeb"/>
      </w:pPr>
      <w:r w:rsidRPr="00596FB3">
        <w:rPr>
          <w:noProof/>
        </w:rPr>
        <w:lastRenderedPageBreak/>
        <w:drawing>
          <wp:inline distT="0" distB="0" distL="0" distR="0" wp14:anchorId="256B93D1" wp14:editId="01AF0AC9">
            <wp:extent cx="5943600" cy="14725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7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309B" w:rsidRPr="00BE309B">
        <w:t xml:space="preserve"> </w:t>
      </w:r>
      <w:r w:rsidR="00BE309B" w:rsidRPr="00BE309B">
        <w:rPr>
          <w:noProof/>
        </w:rPr>
        <w:drawing>
          <wp:inline distT="0" distB="0" distL="0" distR="0" wp14:anchorId="7832135F" wp14:editId="491138CD">
            <wp:extent cx="5943600" cy="2200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74C06" w14:textId="34CC4EC2" w:rsidR="00BE309B" w:rsidRDefault="00BE309B" w:rsidP="00596FB3">
      <w:pPr>
        <w:pStyle w:val="NormalWeb"/>
      </w:pPr>
    </w:p>
    <w:p w14:paraId="1CF63462" w14:textId="7970B863" w:rsidR="00BE309B" w:rsidRDefault="00BE309B" w:rsidP="00596FB3">
      <w:pPr>
        <w:pStyle w:val="NormalWeb"/>
      </w:pPr>
      <w:r w:rsidRPr="00BE309B">
        <w:rPr>
          <w:noProof/>
        </w:rPr>
        <w:drawing>
          <wp:inline distT="0" distB="0" distL="0" distR="0" wp14:anchorId="13D28F32" wp14:editId="11E0D5A4">
            <wp:extent cx="5943600" cy="23202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2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E9690" w14:textId="62F41554" w:rsidR="00BE309B" w:rsidRDefault="00BE309B" w:rsidP="00596FB3">
      <w:pPr>
        <w:pStyle w:val="NormalWeb"/>
      </w:pPr>
    </w:p>
    <w:p w14:paraId="48E32D61" w14:textId="0910954D" w:rsidR="00BE309B" w:rsidRDefault="00BE309B" w:rsidP="00596FB3">
      <w:pPr>
        <w:pStyle w:val="NormalWeb"/>
      </w:pPr>
      <w:r w:rsidRPr="00BE309B">
        <w:rPr>
          <w:noProof/>
        </w:rPr>
        <w:lastRenderedPageBreak/>
        <w:drawing>
          <wp:inline distT="0" distB="0" distL="0" distR="0" wp14:anchorId="0D8BBB00" wp14:editId="184ACFBF">
            <wp:extent cx="5943600" cy="25768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C6651" w14:textId="3F760554" w:rsidR="00BE309B" w:rsidRDefault="00BE309B" w:rsidP="00596FB3">
      <w:pPr>
        <w:pStyle w:val="NormalWeb"/>
      </w:pPr>
    </w:p>
    <w:p w14:paraId="2DB74AA6" w14:textId="34E2655A" w:rsidR="00BE309B" w:rsidRDefault="00BE309B" w:rsidP="00596FB3">
      <w:pPr>
        <w:pStyle w:val="NormalWeb"/>
      </w:pPr>
      <w:r w:rsidRPr="00BE309B">
        <w:rPr>
          <w:noProof/>
        </w:rPr>
        <w:drawing>
          <wp:inline distT="0" distB="0" distL="0" distR="0" wp14:anchorId="450778B1" wp14:editId="3C055D8B">
            <wp:extent cx="5943600" cy="23317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70EF3" w14:textId="238347F8" w:rsidR="00BE309B" w:rsidRDefault="00BE309B" w:rsidP="00596FB3">
      <w:pPr>
        <w:pStyle w:val="NormalWeb"/>
      </w:pPr>
    </w:p>
    <w:p w14:paraId="7E6CBAC6" w14:textId="69551C08" w:rsidR="00BE309B" w:rsidRDefault="00BE309B" w:rsidP="00596FB3">
      <w:pPr>
        <w:pStyle w:val="NormalWeb"/>
      </w:pPr>
      <w:r w:rsidRPr="00BE309B">
        <w:rPr>
          <w:noProof/>
        </w:rPr>
        <w:lastRenderedPageBreak/>
        <w:drawing>
          <wp:inline distT="0" distB="0" distL="0" distR="0" wp14:anchorId="530F8473" wp14:editId="08BD82F1">
            <wp:extent cx="5943600" cy="22974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15FDD" w14:textId="4F5D2E33" w:rsidR="00BE309B" w:rsidRDefault="00BE309B" w:rsidP="00596FB3">
      <w:pPr>
        <w:pStyle w:val="NormalWeb"/>
      </w:pPr>
    </w:p>
    <w:p w14:paraId="3FE16906" w14:textId="3913ABF6" w:rsidR="00BE309B" w:rsidRDefault="00BE309B" w:rsidP="00596FB3">
      <w:pPr>
        <w:pStyle w:val="NormalWeb"/>
      </w:pPr>
      <w:r w:rsidRPr="00BE309B">
        <w:rPr>
          <w:noProof/>
        </w:rPr>
        <w:lastRenderedPageBreak/>
        <w:drawing>
          <wp:inline distT="0" distB="0" distL="0" distR="0" wp14:anchorId="1F3F99EA" wp14:editId="388A9F72">
            <wp:extent cx="5911004" cy="606430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269" cy="6068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309B">
        <w:rPr>
          <w:noProof/>
        </w:rPr>
        <w:drawing>
          <wp:inline distT="0" distB="0" distL="0" distR="0" wp14:anchorId="6B28D9A2" wp14:editId="47BD0C2C">
            <wp:extent cx="5943600" cy="92900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2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309B">
        <w:t xml:space="preserve"> </w:t>
      </w:r>
      <w:r w:rsidRPr="00BE309B">
        <w:rPr>
          <w:noProof/>
        </w:rPr>
        <w:drawing>
          <wp:inline distT="0" distB="0" distL="0" distR="0" wp14:anchorId="7300C958" wp14:editId="2FCD9070">
            <wp:extent cx="5943600" cy="924560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2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1447E" w14:textId="06674898" w:rsidR="00E4143B" w:rsidRDefault="00E4143B" w:rsidP="00F800F4">
      <w:pPr>
        <w:ind w:firstLine="720"/>
      </w:pPr>
    </w:p>
    <w:p w14:paraId="79C8E16D" w14:textId="5D0B9E96" w:rsidR="00F800F4" w:rsidRDefault="00F800F4" w:rsidP="00E91BD1"/>
    <w:sectPr w:rsidR="00F8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58758" w14:textId="77777777" w:rsidR="0064399E" w:rsidRDefault="0064399E" w:rsidP="00184DB1">
      <w:r>
        <w:separator/>
      </w:r>
    </w:p>
  </w:endnote>
  <w:endnote w:type="continuationSeparator" w:id="0">
    <w:p w14:paraId="3F1019D6" w14:textId="77777777" w:rsidR="0064399E" w:rsidRDefault="0064399E" w:rsidP="00184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84B08" w14:textId="77777777" w:rsidR="0064399E" w:rsidRDefault="0064399E" w:rsidP="00184DB1">
      <w:r>
        <w:separator/>
      </w:r>
    </w:p>
  </w:footnote>
  <w:footnote w:type="continuationSeparator" w:id="0">
    <w:p w14:paraId="1B3C878B" w14:textId="77777777" w:rsidR="0064399E" w:rsidRDefault="0064399E" w:rsidP="00184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DB1"/>
    <w:rsid w:val="001747E1"/>
    <w:rsid w:val="00184DB1"/>
    <w:rsid w:val="001B67D4"/>
    <w:rsid w:val="00376829"/>
    <w:rsid w:val="00596FB3"/>
    <w:rsid w:val="0064399E"/>
    <w:rsid w:val="006A79B1"/>
    <w:rsid w:val="007424A9"/>
    <w:rsid w:val="00BA1A42"/>
    <w:rsid w:val="00BE309B"/>
    <w:rsid w:val="00E4143B"/>
    <w:rsid w:val="00E91BD1"/>
    <w:rsid w:val="00F526F9"/>
    <w:rsid w:val="00F8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E6AA5"/>
  <w15:chartTrackingRefBased/>
  <w15:docId w15:val="{F8B7D160-E866-46CC-A2EB-A2E90CBA3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84DB1"/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4DB1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4DB1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96FB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96FB3"/>
    <w:rPr>
      <w:b/>
      <w:bCs/>
    </w:rPr>
  </w:style>
  <w:style w:type="character" w:styleId="Hyperlink">
    <w:name w:val="Hyperlink"/>
    <w:basedOn w:val="DefaultParagraphFont"/>
    <w:uiPriority w:val="99"/>
    <w:unhideWhenUsed/>
    <w:rsid w:val="00596FB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6F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7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2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80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54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0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6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3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86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9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8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9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529364">
              <w:marLeft w:val="-12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17334">
                  <w:marLeft w:val="-60"/>
                  <w:marRight w:val="-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1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40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733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901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83192078">
                  <w:marLeft w:val="-60"/>
                  <w:marRight w:val="-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7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886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90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42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0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6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1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99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9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4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34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0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customXml" Target="../customXml/item2.xml"/><Relationship Id="rId16" Type="http://schemas.openxmlformats.org/officeDocument/2006/relationships/image" Target="media/image8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14117B5413A489402EFEDA43C79B1" ma:contentTypeVersion="16" ma:contentTypeDescription="Create a new document." ma:contentTypeScope="" ma:versionID="97feab9b9e34187797bc51e17dd6b528">
  <xsd:schema xmlns:xsd="http://www.w3.org/2001/XMLSchema" xmlns:xs="http://www.w3.org/2001/XMLSchema" xmlns:p="http://schemas.microsoft.com/office/2006/metadata/properties" xmlns:ns2="aefcb57e-5a16-4451-9953-d95a9c3dda34" xmlns:ns3="a94ddcab-ad59-4a89-82f6-f2a875f30757" xmlns:ns4="ab06a5aa-8e31-4bdb-9b13-38c58a92ec8a" targetNamespace="http://schemas.microsoft.com/office/2006/metadata/properties" ma:root="true" ma:fieldsID="e3c45a911584ba223385fbc4067c0820" ns2:_="" ns3:_="" ns4:_="">
    <xsd:import namespace="aefcb57e-5a16-4451-9953-d95a9c3dda34"/>
    <xsd:import namespace="a94ddcab-ad59-4a89-82f6-f2a875f30757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ast_x0020_printed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fcb57e-5a16-4451-9953-d95a9c3dda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ast_x0020_printed" ma:index="20" nillable="true" ma:displayName="Last printed" ma:format="DateTime" ma:internalName="Last_x0020_printed">
      <xsd:simpleType>
        <xsd:restriction base="dms:DateTim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ddcab-ad59-4a89-82f6-f2a875f3075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7b802a3a-028d-4619-bc70-ab3cd56b196b}" ma:internalName="TaxCatchAll" ma:showField="CatchAllData" ma:web="a94ddcab-ad59-4a89-82f6-f2a875f307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ast_x0020_printed xmlns="aefcb57e-5a16-4451-9953-d95a9c3dda34" xsi:nil="true"/>
    <lcf76f155ced4ddcb4097134ff3c332f xmlns="aefcb57e-5a16-4451-9953-d95a9c3dda34">
      <Terms xmlns="http://schemas.microsoft.com/office/infopath/2007/PartnerControls"/>
    </lcf76f155ced4ddcb4097134ff3c332f>
    <TaxCatchAll xmlns="ab06a5aa-8e31-4bdb-9b13-38c58a92ec8a" xsi:nil="true"/>
  </documentManagement>
</p:properties>
</file>

<file path=customXml/itemProps1.xml><?xml version="1.0" encoding="utf-8"?>
<ds:datastoreItem xmlns:ds="http://schemas.openxmlformats.org/officeDocument/2006/customXml" ds:itemID="{4DD00629-85FC-4299-8F35-AB305AEACC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fcb57e-5a16-4451-9953-d95a9c3dda34"/>
    <ds:schemaRef ds:uri="a94ddcab-ad59-4a89-82f6-f2a875f30757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9DE9CD-77DA-48FB-BD79-52281CCB85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E5D017-2255-4F65-A49C-28C21AF81A8D}">
  <ds:schemaRefs>
    <ds:schemaRef ds:uri="http://schemas.microsoft.com/office/2006/metadata/properties"/>
    <ds:schemaRef ds:uri="http://schemas.microsoft.com/office/infopath/2007/PartnerControls"/>
    <ds:schemaRef ds:uri="aefcb57e-5a16-4451-9953-d95a9c3dda34"/>
    <ds:schemaRef ds:uri="ab06a5aa-8e31-4bdb-9b13-38c58a92ec8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A. Hallgren</dc:creator>
  <cp:keywords/>
  <dc:description/>
  <cp:lastModifiedBy>Monisha Swaminathan</cp:lastModifiedBy>
  <cp:revision>8</cp:revision>
  <dcterms:created xsi:type="dcterms:W3CDTF">2022-02-03T22:42:00Z</dcterms:created>
  <dcterms:modified xsi:type="dcterms:W3CDTF">2022-11-04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14117B5413A489402EFEDA43C79B1</vt:lpwstr>
  </property>
  <property fmtid="{D5CDD505-2E9C-101B-9397-08002B2CF9AE}" pid="3" name="MediaServiceImageTags">
    <vt:lpwstr/>
  </property>
</Properties>
</file>